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Figure S1: </w:t>
      </w:r>
      <w:r>
        <w:rPr>
          <w:rFonts w:cs="Times New Roman" w:ascii="Times New Roman" w:hAnsi="Times New Roman"/>
          <w:sz w:val="16"/>
          <w:szCs w:val="16"/>
        </w:rPr>
        <w:t>CFTSS and CFF</w:t>
      </w:r>
      <w:r>
        <w:rPr>
          <w:rFonts w:cs="Times New Roman" w:ascii="Times New Roman" w:hAnsi="Times New Roman"/>
          <w:b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Study Sample Derivation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b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8775</wp:posOffset>
                </wp:positionH>
                <wp:positionV relativeFrom="paragraph">
                  <wp:posOffset>236855</wp:posOffset>
                </wp:positionV>
                <wp:extent cx="4879340" cy="569214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9440" cy="5692320"/>
                          <a:chOff x="0" y="0"/>
                          <a:chExt cx="4879440" cy="5692320"/>
                        </a:xfrm>
                      </wpg:grpSpPr>
                      <wps:wsp>
                        <wps:cNvSpPr txBox="1"/>
                        <wps:spPr>
                          <a:xfrm>
                            <a:off x="0" y="802800"/>
                            <a:ext cx="104328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CF Twin and Sibling Stud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 1658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0"/>
                            <a:ext cx="180720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Subjects enrolled in the CFTSS were excluded from the CFF Sample (n = 143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0"/>
                            <a:ext cx="104328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CFF Data Registr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 2479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102096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2336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1020960"/>
                            <a:ext cx="180720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Less than 6 Years of 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 132)                      (n = 371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1830240"/>
                            <a:ext cx="1807200" cy="41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No Lung Function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(n = 59)                      (n = 162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2952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52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63196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46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182376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965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3441240"/>
                            <a:ext cx="1807200" cy="41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No U.S. Zip Cod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(n = 43)                          (n = 29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2654280"/>
                            <a:ext cx="1807200" cy="41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No Respiratory Culture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pt-PT" w:bidi="ar-SA"/>
                                </w:rPr>
                                <w:t>(n = 0)                            (n = 99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052600"/>
                            <a:ext cx="104328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CFTS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Samp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 1378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263196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802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343476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703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5034240"/>
                            <a:ext cx="104328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CF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Samp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 1643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9680" y="14428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9680" y="22510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9680" y="30538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3400" y="6400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3400" y="14428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3400" y="22510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3400" y="30538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3400" y="385632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000" y="114156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000" y="193500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000" y="273816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344040" y="21924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344040" y="114120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344040" y="193428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344040" y="273744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344040" y="352980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000" y="353052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44052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46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9680" y="38620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424296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42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9680" y="466488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000" y="431028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36840" y="4237920"/>
                            <a:ext cx="1807200" cy="41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Active Smoke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(n = 46)                          (n = 29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160" y="4231800"/>
                            <a:ext cx="1043280" cy="420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(n = 1673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344040" y="4309920"/>
                            <a:ext cx="492840" cy="241920"/>
                          </a:xfrm>
                          <a:prstGeom prst="rightArrow">
                            <a:avLst>
                              <a:gd name="adj1" fmla="val 50000"/>
                              <a:gd name="adj2" fmla="val 5093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3400" y="4653360"/>
                            <a:ext cx="241200" cy="381600"/>
                          </a:xfrm>
                          <a:prstGeom prst="downArrow">
                            <a:avLst>
                              <a:gd name="adj1" fmla="val 50000"/>
                              <a:gd name="adj2" fmla="val 395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.25pt;margin-top:18.65pt;width:384.2pt;height:448.2pt" coordorigin="565,373" coordsize="7684,896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65;top:1637;width:1642;height:10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CF Twin and Sibling Stud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 165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85;top:373;width:2845;height:10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Subjects enrolled in the CFTSS were excluded from the CFF Sample (n = 143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06;top:373;width:1642;height:10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CFF Data Registr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 2479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06;top:1981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2336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85;top:1981;width:2845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Less than 6 Years of Ag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 132)                      (n = 371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85;top:3255;width:2845;height:6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No Lung Function Dat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(n = 59)                      (n = 1627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5;top:3254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526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5;top:4518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46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06;top:3245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965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85;top:5792;width:2845;height:6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No U.S. Zip Cod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(n = 43)                          (n = 29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85;top:4553;width:2845;height:6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No Respiratory Culture Dat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pt-PT" w:bidi="ar-SA"/>
                          </w:rPr>
                          <w:t>(n = 0)                            (n = 993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5;top:8330;width:1642;height:10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CFTSS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Sampl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 137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06;top:4518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802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06;top:5782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703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06;top:8301;width:1642;height:10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CFF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Sampl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 1643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fillcolor="white" stroked="t" o:allowincell="f" style="position:absolute;left:1210;top:2645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10;top:3918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10;top:5182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63;top:1381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63;top:2645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63;top:3918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63;top:5182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63;top:6446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13" coordsize="21600,21600" o:spt="13" adj="10800,10800" path="m0@5l@3@5l@3,l21600,10800l@3,21600l@3@6l0@6xe">
                  <v:stroke joinstyle="miter"/>
                  <v:formulas>
                    <v:f eqn="val 216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0,@5,@8,@6"/>
                  <v:handles>
                    <v:h position="0,@5"/>
                    <v:h position="@3,0"/>
                  </v:handles>
                </v:shapetype>
                <v:shape id="shape_0" fillcolor="white" stroked="t" o:allowincell="f" style="position:absolute;left:2209;top:2171;width:775;height:380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209;top:3420;width:775;height:380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209;top:4685;width:775;height:380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31;top:718;width:775;height:380;mso-wrap-style:none;v-text-anchor:middle;rotation:180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31;top:2170;width:775;height:380;mso-wrap-style:none;v-text-anchor:middle;rotation:180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31;top:3419;width:775;height:380;mso-wrap-style:none;v-text-anchor:middle;rotation:180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31;top:4684;width:775;height:380;mso-wrap-style:none;v-text-anchor:middle;rotation:180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31;top:5932;width:775;height:380;mso-wrap-style:none;v-text-anchor:middle;rotation:180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209;top:5933;width:775;height:380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5;top:5791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46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10;top:6455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5;top:7055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42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10;top:7719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209;top:7161;width:775;height:380;mso-wrap-style:none;v-text-anchor:middle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85;top:7047;width:2845;height:6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Active Smoker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(n = 46)                          (n = 297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06;top:7037;width:1642;height:6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 xml:space="preserve"> (n = 16736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31;top:7160;width:775;height:380;mso-wrap-style:none;v-text-anchor:middle;rotation:180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63;top:7701;width:379;height:600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2:31:00Z</dcterms:created>
  <dc:creator>mcollac1</dc:creator>
  <dc:description/>
  <cp:keywords/>
  <dc:language>en-US</dc:language>
  <cp:lastModifiedBy>mcollac1</cp:lastModifiedBy>
  <dcterms:modified xsi:type="dcterms:W3CDTF">2011-10-31T22:31:00Z</dcterms:modified>
  <cp:revision>1</cp:revision>
  <dc:subject/>
  <dc:title/>
</cp:coreProperties>
</file>